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B188E" w14:textId="184940CD" w:rsidR="001C19D4" w:rsidRPr="00916420" w:rsidRDefault="00916420" w:rsidP="00916420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17A4D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3D89CA0" w14:textId="5CFBA6D3" w:rsidR="00416514" w:rsidRPr="00916420" w:rsidRDefault="00416514" w:rsidP="004165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642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164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6420">
        <w:rPr>
          <w:rFonts w:ascii="Times New Roman" w:hAnsi="Times New Roman" w:cs="Times New Roman"/>
          <w:sz w:val="24"/>
          <w:szCs w:val="24"/>
        </w:rPr>
        <w:t>Primer sequences for quantitative real-time PCR</w:t>
      </w:r>
      <w:r w:rsidR="00532F9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1065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181"/>
        <w:gridCol w:w="4211"/>
        <w:gridCol w:w="4085"/>
      </w:tblGrid>
      <w:tr w:rsidR="003729BF" w:rsidRPr="00916420" w14:paraId="588AE25B" w14:textId="77777777" w:rsidTr="003729BF">
        <w:trPr>
          <w:trHeight w:val="510"/>
          <w:jc w:val="center"/>
        </w:trPr>
        <w:tc>
          <w:tcPr>
            <w:tcW w:w="1181" w:type="dxa"/>
            <w:tcBorders>
              <w:bottom w:val="single" w:sz="4" w:space="0" w:color="auto"/>
            </w:tcBorders>
          </w:tcPr>
          <w:p w14:paraId="6D8B2A46" w14:textId="0477FAB8" w:rsidR="003729BF" w:rsidRPr="00916420" w:rsidRDefault="003729BF" w:rsidP="004165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7FD6DD4" w14:textId="729231BE" w:rsidR="003729BF" w:rsidRPr="00916420" w:rsidRDefault="003729BF" w:rsidP="004165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4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006B57B4" w14:textId="77777777" w:rsidR="003729BF" w:rsidRPr="00916420" w:rsidRDefault="003729BF" w:rsidP="004165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4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 Sequences (5′→3′)</w:t>
            </w:r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14:paraId="31104745" w14:textId="77777777" w:rsidR="003729BF" w:rsidRPr="00916420" w:rsidRDefault="003729BF" w:rsidP="004165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64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 Sequences (5′→3′)</w:t>
            </w:r>
          </w:p>
        </w:tc>
      </w:tr>
      <w:tr w:rsidR="004854B8" w:rsidRPr="00916420" w14:paraId="234CBA59" w14:textId="77777777" w:rsidTr="002708FE">
        <w:trPr>
          <w:trHeight w:val="448"/>
          <w:jc w:val="center"/>
        </w:trPr>
        <w:tc>
          <w:tcPr>
            <w:tcW w:w="1181" w:type="dxa"/>
            <w:tcBorders>
              <w:top w:val="nil"/>
              <w:bottom w:val="nil"/>
            </w:tcBorders>
          </w:tcPr>
          <w:p w14:paraId="05BAF904" w14:textId="0FE79CA6" w:rsidR="004854B8" w:rsidRPr="00532F9C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31A9C8E" w14:textId="6DB96A05" w:rsidR="004854B8" w:rsidRPr="00916420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0EF4CD81" w14:textId="17714204" w:rsidR="004854B8" w:rsidRPr="00916420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CAGCCACTCACCTCTTCAG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14:paraId="607C8023" w14:textId="2B97EE46" w:rsidR="004854B8" w:rsidRPr="00916420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CATCTTTTTCAGCCATCTTT</w:t>
            </w:r>
          </w:p>
        </w:tc>
      </w:tr>
      <w:tr w:rsidR="004854B8" w:rsidRPr="00916420" w14:paraId="1959681F" w14:textId="77777777" w:rsidTr="003729BF">
        <w:trPr>
          <w:trHeight w:val="510"/>
          <w:jc w:val="center"/>
        </w:trPr>
        <w:tc>
          <w:tcPr>
            <w:tcW w:w="1181" w:type="dxa"/>
            <w:tcBorders>
              <w:top w:val="nil"/>
              <w:bottom w:val="nil"/>
            </w:tcBorders>
          </w:tcPr>
          <w:p w14:paraId="390F37B6" w14:textId="77777777" w:rsidR="004854B8" w:rsidRPr="00F64BA9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195B6EE" w14:textId="5D344780" w:rsidR="004854B8" w:rsidRPr="00916420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33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7797B70D" w14:textId="78746A7A" w:rsidR="004854B8" w:rsidRPr="00916420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GCCACCTTTTGACAGTGATG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14:paraId="125671D3" w14:textId="371EF9AF" w:rsidR="004854B8" w:rsidRPr="00916420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AGGTCCACGGGAAAGACAC</w:t>
            </w:r>
          </w:p>
        </w:tc>
      </w:tr>
      <w:tr w:rsidR="004854B8" w:rsidRPr="00916420" w14:paraId="1F22B4E7" w14:textId="77777777" w:rsidTr="003729BF">
        <w:trPr>
          <w:trHeight w:val="510"/>
          <w:jc w:val="center"/>
        </w:trPr>
        <w:tc>
          <w:tcPr>
            <w:tcW w:w="1181" w:type="dxa"/>
            <w:tcBorders>
              <w:top w:val="nil"/>
              <w:bottom w:val="nil"/>
            </w:tcBorders>
          </w:tcPr>
          <w:p w14:paraId="4FE0B6F7" w14:textId="77777777" w:rsidR="004854B8" w:rsidRPr="00F64BA9" w:rsidRDefault="004854B8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AD7F57F" w14:textId="3779E3E9" w:rsidR="004854B8" w:rsidRPr="00E227E1" w:rsidRDefault="00E227E1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27E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49F20C30" w14:textId="6E505BAC" w:rsidR="004854B8" w:rsidRPr="00E227E1" w:rsidRDefault="00E227E1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27E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CTGCACTTTGGAGTGATCG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14:paraId="65CA5B70" w14:textId="367C2189" w:rsidR="004854B8" w:rsidRDefault="00E227E1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227E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TGAGGTACAGGCCCTCTGA</w:t>
            </w:r>
          </w:p>
        </w:tc>
      </w:tr>
      <w:tr w:rsidR="00F77700" w:rsidRPr="00916420" w14:paraId="4F9BF60D" w14:textId="77777777" w:rsidTr="003729BF">
        <w:trPr>
          <w:trHeight w:val="510"/>
          <w:jc w:val="center"/>
        </w:trPr>
        <w:tc>
          <w:tcPr>
            <w:tcW w:w="1181" w:type="dxa"/>
            <w:tcBorders>
              <w:top w:val="nil"/>
              <w:bottom w:val="nil"/>
            </w:tcBorders>
          </w:tcPr>
          <w:p w14:paraId="2B2BFC62" w14:textId="77777777" w:rsidR="00F77700" w:rsidRPr="00F64BA9" w:rsidRDefault="00F77700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17E0661" w14:textId="4C28228B" w:rsidR="00F77700" w:rsidRPr="00E227E1" w:rsidRDefault="00F77700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rf2</w:t>
            </w: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6AC79BB7" w14:textId="416C8F8A" w:rsidR="00F77700" w:rsidRPr="00E227E1" w:rsidRDefault="0020544A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20544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CTGGAAAGGACCGTTGTCG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14:paraId="06ADAB94" w14:textId="02BC8BD6" w:rsidR="00F77700" w:rsidRPr="00E227E1" w:rsidRDefault="0020544A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20544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CCAAGTAGTGTGTCTCCATAG</w:t>
            </w:r>
          </w:p>
        </w:tc>
      </w:tr>
      <w:tr w:rsidR="00F77700" w:rsidRPr="00916420" w14:paraId="1FD4A24C" w14:textId="77777777" w:rsidTr="003729BF">
        <w:trPr>
          <w:trHeight w:val="510"/>
          <w:jc w:val="center"/>
        </w:trPr>
        <w:tc>
          <w:tcPr>
            <w:tcW w:w="1181" w:type="dxa"/>
            <w:tcBorders>
              <w:top w:val="nil"/>
              <w:bottom w:val="nil"/>
            </w:tcBorders>
          </w:tcPr>
          <w:p w14:paraId="12C62B21" w14:textId="77777777" w:rsidR="00F77700" w:rsidRPr="00F64BA9" w:rsidRDefault="00F77700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771594B" w14:textId="49F31F2F" w:rsidR="00F77700" w:rsidRPr="00E227E1" w:rsidRDefault="00F77700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PX4</w:t>
            </w: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327B76F3" w14:textId="18E5AFB3" w:rsidR="00F77700" w:rsidRPr="00E227E1" w:rsidRDefault="00F77700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F7770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GAGATCAAAGAGTTCGCCG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14:paraId="458F26E9" w14:textId="61E7C158" w:rsidR="00F77700" w:rsidRPr="00E227E1" w:rsidRDefault="00F77700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F7770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GTCGATGAGGAACTGTGG</w:t>
            </w:r>
          </w:p>
        </w:tc>
      </w:tr>
      <w:tr w:rsidR="00F77700" w:rsidRPr="00916420" w14:paraId="42610389" w14:textId="77777777" w:rsidTr="003729BF">
        <w:trPr>
          <w:trHeight w:val="510"/>
          <w:jc w:val="center"/>
        </w:trPr>
        <w:tc>
          <w:tcPr>
            <w:tcW w:w="1181" w:type="dxa"/>
            <w:tcBorders>
              <w:top w:val="nil"/>
              <w:bottom w:val="nil"/>
            </w:tcBorders>
          </w:tcPr>
          <w:p w14:paraId="294BC710" w14:textId="77777777" w:rsidR="00F77700" w:rsidRPr="00F64BA9" w:rsidRDefault="00F77700" w:rsidP="0041651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B2076F2" w14:textId="78860976" w:rsidR="00F77700" w:rsidRPr="00E227E1" w:rsidRDefault="00F77700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LC7A11</w:t>
            </w:r>
          </w:p>
        </w:tc>
        <w:tc>
          <w:tcPr>
            <w:tcW w:w="4211" w:type="dxa"/>
            <w:tcBorders>
              <w:top w:val="nil"/>
              <w:bottom w:val="nil"/>
            </w:tcBorders>
          </w:tcPr>
          <w:p w14:paraId="077FFC5B" w14:textId="2345DC63" w:rsidR="00F77700" w:rsidRPr="00E227E1" w:rsidRDefault="00F77700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F7770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CGTGGGCATGTCTCTGAC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14:paraId="5400EBC0" w14:textId="6112D11A" w:rsidR="00F77700" w:rsidRPr="00E227E1" w:rsidRDefault="00F77700" w:rsidP="00416514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F7770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CTGGTAATGGACCAAAGACTTC</w:t>
            </w:r>
          </w:p>
        </w:tc>
      </w:tr>
      <w:tr w:rsidR="004854B8" w:rsidRPr="00916420" w14:paraId="1F8E1B61" w14:textId="77777777" w:rsidTr="002708FE">
        <w:trPr>
          <w:trHeight w:val="510"/>
          <w:jc w:val="center"/>
        </w:trPr>
        <w:tc>
          <w:tcPr>
            <w:tcW w:w="1181" w:type="dxa"/>
            <w:tcBorders>
              <w:top w:val="nil"/>
            </w:tcBorders>
          </w:tcPr>
          <w:p w14:paraId="7DD24759" w14:textId="77777777" w:rsidR="004854B8" w:rsidRPr="00F64BA9" w:rsidRDefault="004854B8" w:rsidP="00BA38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</w:tcBorders>
          </w:tcPr>
          <w:p w14:paraId="65049EC8" w14:textId="30D7013A" w:rsidR="004854B8" w:rsidRPr="00916420" w:rsidRDefault="004854B8" w:rsidP="00BA387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211" w:type="dxa"/>
            <w:tcBorders>
              <w:top w:val="nil"/>
            </w:tcBorders>
          </w:tcPr>
          <w:p w14:paraId="7D4C4EAC" w14:textId="73517DC2" w:rsidR="004854B8" w:rsidRPr="00916420" w:rsidRDefault="004854B8" w:rsidP="00BA387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566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GTCGGAGTCAACGGATTTGGTCG</w:t>
            </w:r>
          </w:p>
        </w:tc>
        <w:tc>
          <w:tcPr>
            <w:tcW w:w="4085" w:type="dxa"/>
            <w:tcBorders>
              <w:top w:val="nil"/>
            </w:tcBorders>
          </w:tcPr>
          <w:p w14:paraId="73730B86" w14:textId="3098E5CA" w:rsidR="004854B8" w:rsidRPr="00916420" w:rsidRDefault="004854B8" w:rsidP="00BA387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566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CTCCGACGCCTGCTTCACCAC</w:t>
            </w:r>
          </w:p>
        </w:tc>
      </w:tr>
    </w:tbl>
    <w:p w14:paraId="516F3D63" w14:textId="77777777" w:rsidR="00045396" w:rsidRDefault="00045396">
      <w:pPr>
        <w:rPr>
          <w:rFonts w:ascii="Times New Roman" w:hAnsi="Times New Roman" w:cs="Times New Roman"/>
          <w:b/>
          <w:bCs/>
        </w:rPr>
      </w:pPr>
    </w:p>
    <w:sectPr w:rsidR="00045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B6DB35" w14:textId="77777777" w:rsidR="006917F2" w:rsidRDefault="006917F2" w:rsidP="00C45AC3">
      <w:pPr>
        <w:rPr>
          <w:rFonts w:hint="eastAsia"/>
        </w:rPr>
      </w:pPr>
      <w:r>
        <w:separator/>
      </w:r>
    </w:p>
  </w:endnote>
  <w:endnote w:type="continuationSeparator" w:id="0">
    <w:p w14:paraId="4CB5B1B6" w14:textId="77777777" w:rsidR="006917F2" w:rsidRDefault="006917F2" w:rsidP="00C45A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5CDD0C" w14:textId="77777777" w:rsidR="006917F2" w:rsidRDefault="006917F2" w:rsidP="00C45AC3">
      <w:pPr>
        <w:rPr>
          <w:rFonts w:hint="eastAsia"/>
        </w:rPr>
      </w:pPr>
      <w:r>
        <w:separator/>
      </w:r>
    </w:p>
  </w:footnote>
  <w:footnote w:type="continuationSeparator" w:id="0">
    <w:p w14:paraId="5E6A632D" w14:textId="77777777" w:rsidR="006917F2" w:rsidRDefault="006917F2" w:rsidP="00C45A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E3NzeyNDM0NzBR0lEKTi0uzszPAykwrAUAWNfpACwAAAA="/>
  </w:docVars>
  <w:rsids>
    <w:rsidRoot w:val="00213888"/>
    <w:rsid w:val="000024AC"/>
    <w:rsid w:val="00002F87"/>
    <w:rsid w:val="00045396"/>
    <w:rsid w:val="000516F4"/>
    <w:rsid w:val="000B0331"/>
    <w:rsid w:val="000C1F21"/>
    <w:rsid w:val="000D0684"/>
    <w:rsid w:val="00107951"/>
    <w:rsid w:val="001549F3"/>
    <w:rsid w:val="001C19D4"/>
    <w:rsid w:val="001C1BC5"/>
    <w:rsid w:val="0020544A"/>
    <w:rsid w:val="00213888"/>
    <w:rsid w:val="00336104"/>
    <w:rsid w:val="003508A0"/>
    <w:rsid w:val="003729BF"/>
    <w:rsid w:val="00383444"/>
    <w:rsid w:val="00416514"/>
    <w:rsid w:val="004169EF"/>
    <w:rsid w:val="004854B8"/>
    <w:rsid w:val="004A35D8"/>
    <w:rsid w:val="004A42C2"/>
    <w:rsid w:val="004B37F5"/>
    <w:rsid w:val="00532F9C"/>
    <w:rsid w:val="005C7FD2"/>
    <w:rsid w:val="005F1590"/>
    <w:rsid w:val="00675663"/>
    <w:rsid w:val="006869B0"/>
    <w:rsid w:val="006917F2"/>
    <w:rsid w:val="00692DD0"/>
    <w:rsid w:val="006E338A"/>
    <w:rsid w:val="006E7C4D"/>
    <w:rsid w:val="00765CC0"/>
    <w:rsid w:val="007C6D92"/>
    <w:rsid w:val="00815942"/>
    <w:rsid w:val="008A4D5E"/>
    <w:rsid w:val="00916420"/>
    <w:rsid w:val="009207DA"/>
    <w:rsid w:val="00950B60"/>
    <w:rsid w:val="009571B6"/>
    <w:rsid w:val="00961D5C"/>
    <w:rsid w:val="009E4E95"/>
    <w:rsid w:val="00A82C70"/>
    <w:rsid w:val="00AE411A"/>
    <w:rsid w:val="00AE7F94"/>
    <w:rsid w:val="00B53713"/>
    <w:rsid w:val="00B53997"/>
    <w:rsid w:val="00B72B6C"/>
    <w:rsid w:val="00BA387A"/>
    <w:rsid w:val="00C01685"/>
    <w:rsid w:val="00C17D5B"/>
    <w:rsid w:val="00C45AC3"/>
    <w:rsid w:val="00C83260"/>
    <w:rsid w:val="00DA1800"/>
    <w:rsid w:val="00E227E1"/>
    <w:rsid w:val="00E92EC8"/>
    <w:rsid w:val="00EC476C"/>
    <w:rsid w:val="00ED6DE2"/>
    <w:rsid w:val="00F64BA9"/>
    <w:rsid w:val="00F77700"/>
    <w:rsid w:val="00F81E74"/>
    <w:rsid w:val="00FA2310"/>
    <w:rsid w:val="00FB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9A2D3"/>
  <w15:chartTrackingRefBased/>
  <w15:docId w15:val="{8ADD5F55-76E5-48A9-B036-CEAF0EE40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1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5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5A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5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5AC3"/>
    <w:rPr>
      <w:sz w:val="18"/>
      <w:szCs w:val="18"/>
    </w:rPr>
  </w:style>
  <w:style w:type="character" w:customStyle="1" w:styleId="apple-style-span">
    <w:name w:val="apple-style-span"/>
    <w:rsid w:val="00045396"/>
  </w:style>
  <w:style w:type="paragraph" w:styleId="a8">
    <w:name w:val="caption"/>
    <w:basedOn w:val="a"/>
    <w:next w:val="a"/>
    <w:unhideWhenUsed/>
    <w:qFormat/>
    <w:rsid w:val="00045396"/>
    <w:pPr>
      <w:widowControl/>
      <w:adjustRightInd w:val="0"/>
      <w:snapToGrid w:val="0"/>
      <w:spacing w:after="200"/>
      <w:jc w:val="left"/>
    </w:pPr>
    <w:rPr>
      <w:rFonts w:ascii="等线 Light" w:eastAsia="黑体" w:hAnsi="等线 Light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3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E0AB4-46DB-4DD3-B781-0452D696B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伟灵</dc:creator>
  <cp:keywords/>
  <dc:description/>
  <cp:lastModifiedBy>鹏 姜</cp:lastModifiedBy>
  <cp:revision>28</cp:revision>
  <dcterms:created xsi:type="dcterms:W3CDTF">2022-04-26T06:42:00Z</dcterms:created>
  <dcterms:modified xsi:type="dcterms:W3CDTF">2024-12-22T15:04:00Z</dcterms:modified>
</cp:coreProperties>
</file>